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D6535" w14:textId="7B767024" w:rsidR="008066CD" w:rsidRPr="006B770F" w:rsidRDefault="006B770F">
      <w:pPr>
        <w:rPr>
          <w:rFonts w:ascii="Arial" w:hAnsi="Arial" w:cs="Arial"/>
          <w:b/>
          <w:bCs/>
          <w:sz w:val="32"/>
          <w:szCs w:val="32"/>
        </w:rPr>
      </w:pPr>
      <w:bookmarkStart w:id="0" w:name="_Hlk83874240"/>
      <w:bookmarkEnd w:id="0"/>
      <w:r w:rsidRPr="006B770F">
        <w:rPr>
          <w:rFonts w:ascii="Arial" w:hAnsi="Arial" w:cs="Arial"/>
          <w:b/>
          <w:bCs/>
          <w:sz w:val="32"/>
          <w:szCs w:val="32"/>
        </w:rPr>
        <w:t>Supplementary Figure 1</w:t>
      </w:r>
      <w:r w:rsidR="002F21E0">
        <w:rPr>
          <w:rFonts w:ascii="Arial" w:hAnsi="Arial" w:cs="Arial"/>
          <w:b/>
          <w:bCs/>
          <w:sz w:val="32"/>
          <w:szCs w:val="32"/>
        </w:rPr>
        <w:t xml:space="preserve">. </w:t>
      </w:r>
      <w:r w:rsidR="002F21E0">
        <w:rPr>
          <w:rFonts w:ascii="Arial" w:hAnsi="Arial" w:cs="Arial" w:hint="eastAsia"/>
          <w:b/>
          <w:bCs/>
          <w:sz w:val="32"/>
          <w:szCs w:val="32"/>
        </w:rPr>
        <w:t>Raw</w:t>
      </w:r>
      <w:r w:rsidR="002F21E0">
        <w:rPr>
          <w:rFonts w:ascii="Arial" w:hAnsi="Arial" w:cs="Arial"/>
          <w:b/>
          <w:bCs/>
          <w:sz w:val="32"/>
          <w:szCs w:val="32"/>
        </w:rPr>
        <w:t xml:space="preserve"> data of western blotting</w:t>
      </w:r>
    </w:p>
    <w:p w14:paraId="04880EF7" w14:textId="11E5AA96" w:rsidR="006B770F" w:rsidRDefault="006B770F"/>
    <w:p w14:paraId="75B56F6D" w14:textId="1D421C6E" w:rsidR="006B770F" w:rsidRPr="002F21E0" w:rsidRDefault="002F21E0" w:rsidP="002F21E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 w:rsidRPr="002F21E0">
        <w:rPr>
          <w:rFonts w:ascii="Arial" w:hAnsi="Arial" w:cs="Arial"/>
          <w:b/>
          <w:bCs/>
          <w:sz w:val="32"/>
          <w:szCs w:val="32"/>
        </w:rPr>
        <w:t>p-Akt of human samples</w:t>
      </w:r>
      <w:r>
        <w:rPr>
          <w:rFonts w:ascii="Arial" w:hAnsi="Arial" w:cs="Arial"/>
          <w:b/>
          <w:bCs/>
          <w:sz w:val="32"/>
          <w:szCs w:val="32"/>
        </w:rPr>
        <w:t xml:space="preserve"> in Fig.1</w:t>
      </w:r>
    </w:p>
    <w:p w14:paraId="32CE07F2" w14:textId="2D591D59" w:rsidR="006B770F" w:rsidRDefault="006B770F">
      <w:r>
        <w:rPr>
          <w:noProof/>
        </w:rPr>
        <w:drawing>
          <wp:inline distT="0" distB="0" distL="0" distR="0" wp14:anchorId="2C05A010" wp14:editId="595AA435">
            <wp:extent cx="4475480" cy="2047875"/>
            <wp:effectExtent l="0" t="0" r="127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5326" r="-11" b="38911"/>
                    <a:stretch/>
                  </pic:blipFill>
                  <pic:spPr bwMode="auto">
                    <a:xfrm>
                      <a:off x="0" y="0"/>
                      <a:ext cx="4477939" cy="204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62987" w14:textId="7FE52F0B" w:rsidR="006B770F" w:rsidRPr="002F21E0" w:rsidRDefault="002F21E0" w:rsidP="002F21E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Akt of human samples in Fig.1</w:t>
      </w:r>
    </w:p>
    <w:p w14:paraId="6EDA053D" w14:textId="7CACDEB3" w:rsidR="006B770F" w:rsidRDefault="006B770F">
      <w:r>
        <w:rPr>
          <w:noProof/>
        </w:rPr>
        <w:drawing>
          <wp:inline distT="0" distB="0" distL="0" distR="0" wp14:anchorId="1FD0EB84" wp14:editId="78B85161">
            <wp:extent cx="3906968" cy="22891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40" t="25938" r="10767" b="27896"/>
                    <a:stretch/>
                  </pic:blipFill>
                  <pic:spPr bwMode="auto">
                    <a:xfrm>
                      <a:off x="0" y="0"/>
                      <a:ext cx="3924794" cy="229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70603" w14:textId="0FADA0B5" w:rsidR="006B770F" w:rsidRPr="002F21E0" w:rsidRDefault="002F21E0" w:rsidP="002F21E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Beta-actin of human samples in Fig.1</w:t>
      </w:r>
    </w:p>
    <w:p w14:paraId="1FF0CCF7" w14:textId="461BC43D" w:rsidR="002F21E0" w:rsidRDefault="006B770F">
      <w:r>
        <w:rPr>
          <w:noProof/>
        </w:rPr>
        <w:drawing>
          <wp:inline distT="0" distB="0" distL="0" distR="0" wp14:anchorId="6426F949" wp14:editId="6F4CE3AB">
            <wp:extent cx="3928206" cy="22332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0" t="17074" r="11788" b="37398"/>
                    <a:stretch/>
                  </pic:blipFill>
                  <pic:spPr bwMode="auto">
                    <a:xfrm>
                      <a:off x="0" y="0"/>
                      <a:ext cx="3944069" cy="2242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369995" w14:textId="4AA4C97F" w:rsidR="002F21E0" w:rsidRDefault="002F21E0" w:rsidP="002F21E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>Cytochrome C of mouse samples in Fig.2</w:t>
      </w:r>
    </w:p>
    <w:p w14:paraId="6AC60412" w14:textId="54C389F0" w:rsidR="002F21E0" w:rsidRDefault="002F21E0" w:rsidP="002F21E0">
      <w:pPr>
        <w:rPr>
          <w:rFonts w:ascii="Arial" w:hAnsi="Arial" w:cs="Arial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131A988A" wp14:editId="5E60BA41">
            <wp:extent cx="4114800" cy="226733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56" t="12602" r="10569" b="43496"/>
                    <a:stretch/>
                  </pic:blipFill>
                  <pic:spPr bwMode="auto">
                    <a:xfrm>
                      <a:off x="0" y="0"/>
                      <a:ext cx="4133674" cy="2277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60B6E0" w14:textId="68F391E5" w:rsidR="002F21E0" w:rsidRDefault="002F21E0" w:rsidP="002F21E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Beta-actin of mouse samples in Fig.2</w:t>
      </w:r>
    </w:p>
    <w:p w14:paraId="5675E671" w14:textId="3FD63EE2" w:rsidR="002F21E0" w:rsidRDefault="002F21E0" w:rsidP="002F21E0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 w:hint="eastAsia"/>
          <w:b/>
          <w:bCs/>
          <w:noProof/>
          <w:sz w:val="32"/>
          <w:szCs w:val="32"/>
        </w:rPr>
        <w:drawing>
          <wp:inline distT="0" distB="0" distL="0" distR="0" wp14:anchorId="6C012776" wp14:editId="0E748424">
            <wp:extent cx="4114800" cy="2659844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8" t="10569" r="20324" b="41870"/>
                    <a:stretch/>
                  </pic:blipFill>
                  <pic:spPr bwMode="auto">
                    <a:xfrm>
                      <a:off x="0" y="0"/>
                      <a:ext cx="4136315" cy="2673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E0461" w14:textId="54E84488" w:rsidR="002F21E0" w:rsidRDefault="00CE321E" w:rsidP="002F21E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BCL2</w:t>
      </w:r>
      <w:r w:rsidR="002F21E0">
        <w:rPr>
          <w:rFonts w:ascii="Arial" w:hAnsi="Arial" w:cs="Arial"/>
          <w:b/>
          <w:bCs/>
          <w:sz w:val="32"/>
          <w:szCs w:val="32"/>
        </w:rPr>
        <w:t xml:space="preserve"> of mouse samples in Fig.2</w:t>
      </w:r>
    </w:p>
    <w:p w14:paraId="193733D4" w14:textId="4D578C8C" w:rsidR="002F21E0" w:rsidRPr="002F21E0" w:rsidRDefault="00CE321E" w:rsidP="002F21E0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noProof/>
          <w:sz w:val="32"/>
          <w:szCs w:val="32"/>
        </w:rPr>
        <w:drawing>
          <wp:inline distT="0" distB="0" distL="0" distR="0" wp14:anchorId="7F3BC17A" wp14:editId="56C9CDE5">
            <wp:extent cx="4098484" cy="239458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597" cy="2395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5B239" w14:textId="1A4BCFA8" w:rsidR="0093635A" w:rsidRDefault="0093635A" w:rsidP="0093635A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>BAX of mouse samples in Fig.2</w:t>
      </w:r>
    </w:p>
    <w:p w14:paraId="6B92EE94" w14:textId="3FC30BAE" w:rsidR="002F21E0" w:rsidRDefault="0093635A">
      <w:r>
        <w:rPr>
          <w:rFonts w:hint="eastAsia"/>
          <w:noProof/>
        </w:rPr>
        <w:drawing>
          <wp:inline distT="0" distB="0" distL="0" distR="0" wp14:anchorId="69B41B68" wp14:editId="15AD9893">
            <wp:extent cx="4039791" cy="22288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3" t="12048" r="16385" b="43614"/>
                    <a:stretch/>
                  </pic:blipFill>
                  <pic:spPr bwMode="auto">
                    <a:xfrm>
                      <a:off x="0" y="0"/>
                      <a:ext cx="4042362" cy="2230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A3E89B" w14:textId="031F4659" w:rsidR="0093635A" w:rsidRDefault="0093635A"/>
    <w:p w14:paraId="14CB9688" w14:textId="2870A0B7" w:rsidR="0093635A" w:rsidRDefault="0093635A" w:rsidP="0093635A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VDAC1 of mouse samples in Fig.2</w:t>
      </w:r>
    </w:p>
    <w:p w14:paraId="61DA751C" w14:textId="2F5FADC9" w:rsidR="0093635A" w:rsidRDefault="00D235E8">
      <w:r>
        <w:rPr>
          <w:noProof/>
        </w:rPr>
        <w:drawing>
          <wp:inline distT="0" distB="0" distL="0" distR="0" wp14:anchorId="464E9FDC" wp14:editId="22C94467">
            <wp:extent cx="3968750" cy="2586003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33" t="9874" r="6683" b="43287"/>
                    <a:stretch/>
                  </pic:blipFill>
                  <pic:spPr bwMode="auto">
                    <a:xfrm>
                      <a:off x="0" y="0"/>
                      <a:ext cx="3976151" cy="259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25747" w14:textId="7B095476" w:rsidR="00D235E8" w:rsidRDefault="00D235E8"/>
    <w:p w14:paraId="2FFA33BF" w14:textId="5AA4F0F5" w:rsidR="000E2E72" w:rsidRPr="000E2E72" w:rsidRDefault="000E2E72" w:rsidP="000E2E72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p-AKT of KGN cell samples in Fig.3</w:t>
      </w:r>
    </w:p>
    <w:p w14:paraId="6D0FB1DB" w14:textId="04BCDCB8" w:rsidR="000E2E72" w:rsidRDefault="000E2E72">
      <w:r>
        <w:rPr>
          <w:rFonts w:hint="eastAsia"/>
          <w:noProof/>
        </w:rPr>
        <w:drawing>
          <wp:inline distT="0" distB="0" distL="0" distR="0" wp14:anchorId="037E3312" wp14:editId="2F35A36F">
            <wp:extent cx="1555750" cy="1570155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36" t="21138" r="47561" b="34553"/>
                    <a:stretch/>
                  </pic:blipFill>
                  <pic:spPr bwMode="auto">
                    <a:xfrm>
                      <a:off x="0" y="0"/>
                      <a:ext cx="1563574" cy="1578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6C4008" w14:textId="1CA1CF5C" w:rsidR="000E2E72" w:rsidRDefault="000E2E72"/>
    <w:p w14:paraId="069CC03C" w14:textId="46878009" w:rsidR="000E2E72" w:rsidRDefault="000E2E72"/>
    <w:p w14:paraId="7236A74B" w14:textId="5AEEBCA3" w:rsidR="000E2E72" w:rsidRPr="000E2E72" w:rsidRDefault="000E2E72" w:rsidP="000E2E72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>AKT of KGN cell samples in Fig.3</w:t>
      </w:r>
    </w:p>
    <w:p w14:paraId="5747A2A0" w14:textId="6411A903" w:rsidR="000E2E72" w:rsidRPr="000E2E72" w:rsidRDefault="000E2E72">
      <w:r>
        <w:rPr>
          <w:rFonts w:ascii="Arial" w:hAnsi="Arial" w:cs="Arial"/>
          <w:b/>
          <w:bCs/>
          <w:noProof/>
          <w:sz w:val="32"/>
          <w:szCs w:val="32"/>
        </w:rPr>
        <w:drawing>
          <wp:inline distT="0" distB="0" distL="0" distR="0" wp14:anchorId="148DCB68" wp14:editId="45AFAB36">
            <wp:extent cx="1597982" cy="171450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00" t="23170" r="10976" b="34959"/>
                    <a:stretch/>
                  </pic:blipFill>
                  <pic:spPr bwMode="auto">
                    <a:xfrm>
                      <a:off x="0" y="0"/>
                      <a:ext cx="1609620" cy="1726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5096CD" w14:textId="7F481CAA" w:rsidR="000E2E72" w:rsidRDefault="000E2E72"/>
    <w:p w14:paraId="40B045FE" w14:textId="682EC615" w:rsidR="000E2E72" w:rsidRPr="000E2E72" w:rsidRDefault="000E2E72" w:rsidP="000E2E72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Beta-actin of KGN cell samples in Fig.3</w:t>
      </w:r>
    </w:p>
    <w:p w14:paraId="1029CB90" w14:textId="0FEA99C1" w:rsidR="001D6268" w:rsidRDefault="000E2E72" w:rsidP="001D6268">
      <w:r>
        <w:rPr>
          <w:noProof/>
        </w:rPr>
        <w:drawing>
          <wp:inline distT="0" distB="0" distL="0" distR="0" wp14:anchorId="2A029F82" wp14:editId="03C28FD9">
            <wp:extent cx="1597660" cy="1747441"/>
            <wp:effectExtent l="0" t="0" r="254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54" t="28049" r="13821" b="29269"/>
                    <a:stretch/>
                  </pic:blipFill>
                  <pic:spPr bwMode="auto">
                    <a:xfrm>
                      <a:off x="0" y="0"/>
                      <a:ext cx="1607090" cy="175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19447A" w14:textId="0EA50FBC" w:rsidR="001D6268" w:rsidRDefault="001D6268" w:rsidP="001D6268"/>
    <w:p w14:paraId="6D595A43" w14:textId="17E8BAAC" w:rsidR="00BD7988" w:rsidRDefault="00BD7988" w:rsidP="001D6268"/>
    <w:p w14:paraId="08F5C15D" w14:textId="5EBB23C5" w:rsidR="00BD7988" w:rsidRDefault="00BD7988" w:rsidP="00BD7988">
      <w:pPr>
        <w:rPr>
          <w:rFonts w:ascii="Arial" w:hAnsi="Arial" w:cs="Arial"/>
          <w:b/>
          <w:bCs/>
          <w:sz w:val="32"/>
          <w:szCs w:val="32"/>
        </w:rPr>
      </w:pPr>
      <w:r w:rsidRPr="006B770F">
        <w:rPr>
          <w:rFonts w:ascii="Arial" w:hAnsi="Arial" w:cs="Arial"/>
          <w:b/>
          <w:bCs/>
          <w:sz w:val="32"/>
          <w:szCs w:val="32"/>
        </w:rPr>
        <w:t xml:space="preserve">Supplementary Figure </w:t>
      </w:r>
      <w:r>
        <w:rPr>
          <w:rFonts w:ascii="Arial" w:hAnsi="Arial" w:cs="Arial"/>
          <w:b/>
          <w:bCs/>
          <w:sz w:val="32"/>
          <w:szCs w:val="32"/>
        </w:rPr>
        <w:t>2.</w:t>
      </w:r>
    </w:p>
    <w:p w14:paraId="564E158D" w14:textId="7C2E6F62" w:rsidR="00BD7988" w:rsidRPr="00BD7988" w:rsidRDefault="00BD7988" w:rsidP="00BD7988">
      <w:pPr>
        <w:pStyle w:val="ListParagraph"/>
        <w:numPr>
          <w:ilvl w:val="0"/>
          <w:numId w:val="3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Cycle stages of all PCOS mice and control mice</w:t>
      </w:r>
    </w:p>
    <w:p w14:paraId="051DED4F" w14:textId="3A58488C" w:rsidR="004E129C" w:rsidRDefault="009A2D98" w:rsidP="004E129C">
      <w:pPr>
        <w:rPr>
          <w:rFonts w:hint="eastAsia"/>
        </w:rPr>
      </w:pPr>
      <w:r>
        <w:rPr>
          <w:noProof/>
        </w:rPr>
        <w:drawing>
          <wp:inline distT="0" distB="0" distL="0" distR="0" wp14:anchorId="1C96322F" wp14:editId="399AC794">
            <wp:extent cx="2086030" cy="15430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097163" cy="155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129C">
        <w:rPr>
          <w:noProof/>
        </w:rPr>
        <w:drawing>
          <wp:inline distT="0" distB="0" distL="0" distR="0" wp14:anchorId="31C83DAA" wp14:editId="69F26225">
            <wp:extent cx="2417604" cy="1464359"/>
            <wp:effectExtent l="0" t="0" r="1905" b="25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425287" cy="1469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59443" w14:textId="7DCA3D29" w:rsidR="004E129C" w:rsidRDefault="004E129C" w:rsidP="004E129C">
      <w:pPr>
        <w:rPr>
          <w:noProof/>
        </w:rPr>
      </w:pPr>
      <w:r>
        <w:rPr>
          <w:noProof/>
        </w:rPr>
        <w:drawing>
          <wp:inline distT="0" distB="0" distL="0" distR="0" wp14:anchorId="74B2078C" wp14:editId="7C2A4C9E">
            <wp:extent cx="2222500" cy="1270000"/>
            <wp:effectExtent l="0" t="0" r="635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t="8401" r="5508" b="13165"/>
                    <a:stretch/>
                  </pic:blipFill>
                  <pic:spPr bwMode="auto">
                    <a:xfrm>
                      <a:off x="0" y="0"/>
                      <a:ext cx="2235543" cy="1277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349D5">
        <w:rPr>
          <w:noProof/>
        </w:rPr>
        <w:drawing>
          <wp:inline distT="0" distB="0" distL="0" distR="0" wp14:anchorId="3392E9CB" wp14:editId="5662D7F3">
            <wp:extent cx="2019300" cy="1443607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033938" cy="145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94029" w14:textId="701E374C" w:rsidR="00C349D5" w:rsidRDefault="00C349D5" w:rsidP="004E129C">
      <w:pPr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0BB96854" wp14:editId="70B382AF">
            <wp:extent cx="2068163" cy="1327150"/>
            <wp:effectExtent l="0" t="0" r="889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076396" cy="1332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3C4689" wp14:editId="53BEE33E">
            <wp:extent cx="1879600" cy="12827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r="3927" b="8996"/>
                    <a:stretch/>
                  </pic:blipFill>
                  <pic:spPr bwMode="auto">
                    <a:xfrm>
                      <a:off x="0" y="0"/>
                      <a:ext cx="1891214" cy="1290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8D35CE" w14:textId="023FE1C5" w:rsidR="004E129C" w:rsidRDefault="004E129C" w:rsidP="004E129C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1F7515B6" wp14:editId="69CEAD19">
            <wp:extent cx="2157787" cy="14911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166768" cy="1497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C4F7C3" wp14:editId="5D551809">
            <wp:extent cx="2222500" cy="1533487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247766" cy="1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9BABC" w14:textId="0F2EACA9" w:rsidR="004E129C" w:rsidRDefault="00C349D5" w:rsidP="001D6268">
      <w:pPr>
        <w:rPr>
          <w:rFonts w:hint="eastAsia"/>
        </w:rPr>
      </w:pPr>
      <w:r>
        <w:rPr>
          <w:noProof/>
        </w:rPr>
        <w:drawing>
          <wp:inline distT="0" distB="0" distL="0" distR="0" wp14:anchorId="560158EB" wp14:editId="71648636">
            <wp:extent cx="2015899" cy="1358900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023991" cy="1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CA296A8" wp14:editId="32C65D97">
            <wp:extent cx="2025964" cy="14541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036909" cy="1462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76336" w14:textId="0F39FA40" w:rsidR="00BD7988" w:rsidRDefault="00BF0ECE" w:rsidP="001D6268">
      <w:r>
        <w:rPr>
          <w:noProof/>
        </w:rPr>
        <w:drawing>
          <wp:inline distT="0" distB="0" distL="0" distR="0" wp14:anchorId="50C1D1EC" wp14:editId="30FEB0AA">
            <wp:extent cx="1938411" cy="1377950"/>
            <wp:effectExtent l="0" t="0" r="508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944372" cy="1382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70496">
        <w:rPr>
          <w:noProof/>
        </w:rPr>
        <w:drawing>
          <wp:inline distT="0" distB="0" distL="0" distR="0" wp14:anchorId="3E42141C" wp14:editId="6321AD0A">
            <wp:extent cx="2012950" cy="1371600"/>
            <wp:effectExtent l="0" t="0" r="635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9"/>
                    <a:srcRect r="2311" b="8841"/>
                    <a:stretch/>
                  </pic:blipFill>
                  <pic:spPr bwMode="auto">
                    <a:xfrm>
                      <a:off x="0" y="0"/>
                      <a:ext cx="2024874" cy="1379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39F2A" w14:textId="77777777" w:rsidR="00C349D5" w:rsidRPr="001D6268" w:rsidRDefault="00C349D5" w:rsidP="001D6268">
      <w:pPr>
        <w:rPr>
          <w:rFonts w:hint="eastAsia"/>
        </w:rPr>
      </w:pPr>
    </w:p>
    <w:p w14:paraId="258F2B2C" w14:textId="5AA42120" w:rsidR="001D6268" w:rsidRDefault="001D6268" w:rsidP="001D6268">
      <w:pPr>
        <w:rPr>
          <w:rFonts w:ascii="Arial" w:hAnsi="Arial" w:cs="Arial"/>
          <w:b/>
          <w:bCs/>
          <w:sz w:val="32"/>
          <w:szCs w:val="32"/>
        </w:rPr>
      </w:pPr>
      <w:r w:rsidRPr="006B770F">
        <w:rPr>
          <w:rFonts w:ascii="Arial" w:hAnsi="Arial" w:cs="Arial"/>
          <w:b/>
          <w:bCs/>
          <w:sz w:val="32"/>
          <w:szCs w:val="32"/>
        </w:rPr>
        <w:t xml:space="preserve">Supplementary Figure </w:t>
      </w:r>
      <w:r w:rsidR="00BD7988">
        <w:rPr>
          <w:rFonts w:ascii="Arial" w:hAnsi="Arial" w:cs="Arial"/>
          <w:b/>
          <w:bCs/>
          <w:sz w:val="32"/>
          <w:szCs w:val="32"/>
        </w:rPr>
        <w:t>3</w:t>
      </w:r>
      <w:r>
        <w:rPr>
          <w:rFonts w:ascii="Arial" w:hAnsi="Arial" w:cs="Arial"/>
          <w:b/>
          <w:bCs/>
          <w:sz w:val="32"/>
          <w:szCs w:val="32"/>
        </w:rPr>
        <w:t>.</w:t>
      </w:r>
    </w:p>
    <w:p w14:paraId="66F71DCF" w14:textId="7497CECF" w:rsidR="001D6268" w:rsidRPr="001D6268" w:rsidRDefault="001D6268" w:rsidP="001D6268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Expression of Beta-actin between PCOS and Control in Fig 1</w:t>
      </w:r>
    </w:p>
    <w:p w14:paraId="140B7B4D" w14:textId="3ACEF682" w:rsidR="001D6268" w:rsidRPr="001D6268" w:rsidRDefault="001D6268" w:rsidP="001D6268">
      <w:r>
        <w:rPr>
          <w:noProof/>
        </w:rPr>
        <w:lastRenderedPageBreak/>
        <w:drawing>
          <wp:inline distT="0" distB="0" distL="0" distR="0" wp14:anchorId="30D3AAAD" wp14:editId="1B545764">
            <wp:extent cx="3051801" cy="2867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051801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6268" w:rsidRPr="001D6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4DE8A" w14:textId="77777777" w:rsidR="00EE54D0" w:rsidRDefault="00EE54D0" w:rsidP="006B770F">
      <w:r>
        <w:separator/>
      </w:r>
    </w:p>
  </w:endnote>
  <w:endnote w:type="continuationSeparator" w:id="0">
    <w:p w14:paraId="74B12B6C" w14:textId="77777777" w:rsidR="00EE54D0" w:rsidRDefault="00EE54D0" w:rsidP="006B7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18DF0" w14:textId="77777777" w:rsidR="00EE54D0" w:rsidRDefault="00EE54D0" w:rsidP="006B770F">
      <w:r>
        <w:separator/>
      </w:r>
    </w:p>
  </w:footnote>
  <w:footnote w:type="continuationSeparator" w:id="0">
    <w:p w14:paraId="3F4B6249" w14:textId="77777777" w:rsidR="00EE54D0" w:rsidRDefault="00EE54D0" w:rsidP="006B7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E2534"/>
    <w:multiLevelType w:val="hybridMultilevel"/>
    <w:tmpl w:val="A75019DA"/>
    <w:lvl w:ilvl="0" w:tplc="3CBEC2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7C3A3C"/>
    <w:multiLevelType w:val="hybridMultilevel"/>
    <w:tmpl w:val="1ACC45DE"/>
    <w:lvl w:ilvl="0" w:tplc="386E22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6427A9"/>
    <w:multiLevelType w:val="hybridMultilevel"/>
    <w:tmpl w:val="474A4992"/>
    <w:lvl w:ilvl="0" w:tplc="695436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CD"/>
    <w:rsid w:val="000E2E72"/>
    <w:rsid w:val="001D6268"/>
    <w:rsid w:val="002F21E0"/>
    <w:rsid w:val="00384ED7"/>
    <w:rsid w:val="004E129C"/>
    <w:rsid w:val="006B770F"/>
    <w:rsid w:val="008066CD"/>
    <w:rsid w:val="00931A6B"/>
    <w:rsid w:val="0093635A"/>
    <w:rsid w:val="009A2D98"/>
    <w:rsid w:val="00BD7988"/>
    <w:rsid w:val="00BF0ECE"/>
    <w:rsid w:val="00C349D5"/>
    <w:rsid w:val="00CE321E"/>
    <w:rsid w:val="00D235E8"/>
    <w:rsid w:val="00EE54D0"/>
    <w:rsid w:val="00F70496"/>
    <w:rsid w:val="00F8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30D22"/>
  <w15:chartTrackingRefBased/>
  <w15:docId w15:val="{86271E15-387C-4FC4-9704-1A828925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7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70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F21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jpe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ssius CaBssius</dc:creator>
  <cp:keywords/>
  <dc:description/>
  <cp:lastModifiedBy>Cabssius CaBssius</cp:lastModifiedBy>
  <cp:revision>13</cp:revision>
  <dcterms:created xsi:type="dcterms:W3CDTF">2021-09-29T21:25:00Z</dcterms:created>
  <dcterms:modified xsi:type="dcterms:W3CDTF">2021-10-01T09:20:00Z</dcterms:modified>
</cp:coreProperties>
</file>